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43ED8" w14:textId="77777777" w:rsidR="00215453" w:rsidRPr="003B01EA" w:rsidRDefault="00215453" w:rsidP="002154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fyggqwyh06n0" w:colFirst="0" w:colLast="0"/>
      <w:bookmarkEnd w:id="0"/>
      <w:r w:rsidRPr="001A4FC3">
        <w:rPr>
          <w:rFonts w:ascii="Times New Roman" w:eastAsia="Times New Roman" w:hAnsi="Times New Roman" w:cs="Times New Roman"/>
          <w:b/>
          <w:bCs/>
          <w:sz w:val="24"/>
          <w:szCs w:val="24"/>
        </w:rPr>
        <w:t>Table S4: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eatures'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importance and contribution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the final model. </w:t>
      </w:r>
    </w:p>
    <w:p w14:paraId="34BBC307" w14:textId="77777777" w:rsidR="00215453" w:rsidRPr="003B01EA" w:rsidRDefault="00215453" w:rsidP="0021545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90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045"/>
        <w:gridCol w:w="3000"/>
      </w:tblGrid>
      <w:tr w:rsidR="00215453" w:rsidRPr="003B01EA" w14:paraId="32217671" w14:textId="77777777" w:rsidTr="00F10DAF">
        <w:trPr>
          <w:trHeight w:val="1250"/>
        </w:trPr>
        <w:tc>
          <w:tcPr>
            <w:tcW w:w="30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5C63A" w14:textId="77777777" w:rsidR="00215453" w:rsidRPr="00F10DAF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inpatients</w:t>
            </w: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25B04" w14:textId="77777777" w:rsidR="00215453" w:rsidRPr="00F10DAF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in intensive care</w:t>
            </w: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A67EA" w14:textId="3184E2FB" w:rsidR="00215453" w:rsidRPr="00F10DAF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l hospitalized </w:t>
            </w:r>
            <w:r w:rsidR="00F10DAF"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, considering</w:t>
            </w: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V anytime during hospital stay</w:t>
            </w:r>
            <w:r w:rsidRPr="00F10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215453" w:rsidRPr="003B01EA" w14:paraId="3A03A972" w14:textId="77777777" w:rsidTr="00E34C4A">
        <w:trPr>
          <w:trHeight w:val="58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C99F3F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0.2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F17B0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0.24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6CB90A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V (0.24)</w:t>
            </w:r>
          </w:p>
        </w:tc>
      </w:tr>
      <w:tr w:rsidR="00215453" w:rsidRPr="003B01EA" w14:paraId="215D2B53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885B13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Urea (0.2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AA784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Urea (0.21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954F5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Urea (0.17)</w:t>
            </w:r>
          </w:p>
        </w:tc>
      </w:tr>
      <w:tr w:rsidR="00215453" w:rsidRPr="003B01EA" w14:paraId="5F7DEDF1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3CD6C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0.2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C598A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0.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3CA8A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0.16)</w:t>
            </w:r>
          </w:p>
        </w:tc>
      </w:tr>
      <w:tr w:rsidR="00215453" w:rsidRPr="003B01EA" w14:paraId="3235D848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E2045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 (0.18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C90296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 (0.18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4F05C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0.16)</w:t>
            </w:r>
          </w:p>
        </w:tc>
      </w:tr>
      <w:tr w:rsidR="00215453" w:rsidRPr="003B01EA" w14:paraId="543E1B1E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B71A59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ex (0.03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A9A27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ex (0.03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78B17E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 (0.14)</w:t>
            </w:r>
          </w:p>
        </w:tc>
      </w:tr>
      <w:tr w:rsidR="00215453" w:rsidRPr="003B01EA" w14:paraId="625EAE29" w14:textId="77777777" w:rsidTr="00E34C4A">
        <w:trPr>
          <w:trHeight w:val="58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340E9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V (0.03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E23E1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odified frailty index (0.03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344AE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ex (0.02)</w:t>
            </w:r>
          </w:p>
        </w:tc>
      </w:tr>
      <w:tr w:rsidR="00215453" w:rsidRPr="003B01EA" w14:paraId="710DDF4A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C4AE9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(0.0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E2BBB0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(0.0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7301F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(0.02)</w:t>
            </w:r>
          </w:p>
        </w:tc>
      </w:tr>
      <w:tr w:rsidR="00215453" w:rsidRPr="003B01EA" w14:paraId="5FDCDFF5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C0568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(0.0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8336E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(0.0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9FC33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(0.02)</w:t>
            </w:r>
          </w:p>
        </w:tc>
      </w:tr>
      <w:tr w:rsidR="00215453" w:rsidRPr="003B01EA" w14:paraId="5E2EB5DC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89305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odified frailty index (0.0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D0408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VNI (0.0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058E3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odified frailty index (0.02)</w:t>
            </w:r>
          </w:p>
        </w:tc>
      </w:tr>
      <w:tr w:rsidR="00215453" w:rsidRPr="003B01EA" w14:paraId="677E5F9A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39802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VNI (0.02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B4B76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mines (0.02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BAB353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VNI (0.02)</w:t>
            </w:r>
          </w:p>
        </w:tc>
      </w:tr>
      <w:tr w:rsidR="00215453" w:rsidRPr="003B01EA" w14:paraId="72ED0D2A" w14:textId="77777777" w:rsidTr="00E34C4A">
        <w:trPr>
          <w:trHeight w:val="37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678E0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 (0.01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812BA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 (0.01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F32C09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 (0.01)</w:t>
            </w:r>
          </w:p>
        </w:tc>
      </w:tr>
      <w:tr w:rsidR="00215453" w:rsidRPr="003B01EA" w14:paraId="2715584B" w14:textId="77777777" w:rsidTr="00E34C4A">
        <w:trPr>
          <w:trHeight w:val="255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EF16F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Glasgow (0.01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20D577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Glasgow (0.01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A9FB2A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Glasgow (0.01)</w:t>
            </w:r>
          </w:p>
        </w:tc>
      </w:tr>
      <w:tr w:rsidR="00215453" w:rsidRPr="003B01EA" w14:paraId="786602A4" w14:textId="77777777" w:rsidTr="00E34C4A">
        <w:trPr>
          <w:trHeight w:val="360"/>
        </w:trPr>
        <w:tc>
          <w:tcPr>
            <w:tcW w:w="300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90D82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mines (0.01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83362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V (0.01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7F384" w14:textId="77777777" w:rsidR="00215453" w:rsidRPr="003B01EA" w:rsidRDefault="00215453" w:rsidP="00E34C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mines (0.01)</w:t>
            </w:r>
          </w:p>
        </w:tc>
      </w:tr>
    </w:tbl>
    <w:p w14:paraId="7C8038CC" w14:textId="77777777" w:rsidR="00215453" w:rsidRPr="003B01EA" w:rsidRDefault="00215453" w:rsidP="002154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csi31z4mgffe" w:colFirst="0" w:colLast="0"/>
      <w:bookmarkEnd w:id="1"/>
      <w:r w:rsidRPr="00F10D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Patient data on hospital admission; </w:t>
      </w:r>
      <w:r w:rsidRPr="00F10D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Patient data on admission to the ICU; </w:t>
      </w:r>
      <w:r w:rsidRPr="00F10D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>Patient data on hospital admission, replacing MV on admission for MV anytime during hospital stay. MV: mechanical ventilation; SVNI: non-invasive ventilatory support (supplementation of oxygen via a face mask or catheter or high-flow nasal oxygen).</w:t>
      </w:r>
    </w:p>
    <w:p w14:paraId="5410B308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B11C37" w14:textId="77777777" w:rsidR="008916B4" w:rsidRPr="003B01EA" w:rsidRDefault="008916B4" w:rsidP="008916B4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p w14:paraId="0EC521A6" w14:textId="77777777" w:rsidR="008916B4" w:rsidRPr="003B01EA" w:rsidRDefault="008916B4" w:rsidP="008916B4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64F8C7EE" w14:textId="77777777" w:rsidR="00A7565F" w:rsidRPr="008916B4" w:rsidRDefault="00A7565F" w:rsidP="008916B4"/>
    <w:sectPr w:rsidR="00A7565F" w:rsidRPr="008916B4">
      <w:footerReference w:type="default" r:id="rId7"/>
      <w:pgSz w:w="11906" w:h="16838"/>
      <w:pgMar w:top="1701" w:right="1134" w:bottom="1134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36E13" w14:textId="77777777" w:rsidR="00D10329" w:rsidRDefault="00D10329">
      <w:pPr>
        <w:spacing w:after="0" w:line="240" w:lineRule="auto"/>
      </w:pPr>
      <w:r>
        <w:separator/>
      </w:r>
    </w:p>
  </w:endnote>
  <w:endnote w:type="continuationSeparator" w:id="0">
    <w:p w14:paraId="12DA7800" w14:textId="77777777" w:rsidR="00D10329" w:rsidRDefault="00D10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1D294" w14:textId="77777777" w:rsidR="00A7565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B01EA">
      <w:rPr>
        <w:noProof/>
        <w:color w:val="000000"/>
      </w:rPr>
      <w:t>1</w:t>
    </w:r>
    <w:r>
      <w:rPr>
        <w:color w:val="000000"/>
      </w:rPr>
      <w:fldChar w:fldCharType="end"/>
    </w:r>
  </w:p>
  <w:p w14:paraId="67384D8F" w14:textId="77777777" w:rsidR="00A7565F" w:rsidRDefault="00A756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31FDA" w14:textId="77777777" w:rsidR="00D10329" w:rsidRDefault="00D10329">
      <w:pPr>
        <w:spacing w:after="0" w:line="240" w:lineRule="auto"/>
      </w:pPr>
      <w:r>
        <w:separator/>
      </w:r>
    </w:p>
  </w:footnote>
  <w:footnote w:type="continuationSeparator" w:id="0">
    <w:p w14:paraId="7A1291E3" w14:textId="77777777" w:rsidR="00D10329" w:rsidRDefault="00D10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567EB"/>
    <w:multiLevelType w:val="multilevel"/>
    <w:tmpl w:val="FB382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11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65F"/>
    <w:rsid w:val="001A4FC3"/>
    <w:rsid w:val="00215453"/>
    <w:rsid w:val="003B01EA"/>
    <w:rsid w:val="008916B4"/>
    <w:rsid w:val="00A7565F"/>
    <w:rsid w:val="00CC5F6C"/>
    <w:rsid w:val="00D10329"/>
    <w:rsid w:val="00F1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CC57"/>
  <w15:docId w15:val="{CCE81B43-8CD0-458F-996F-FAC64A3B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1034</Characters>
  <Application>Microsoft Office Word</Application>
  <DocSecurity>0</DocSecurity>
  <Lines>33</Lines>
  <Paragraphs>21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Ventura</dc:creator>
  <cp:lastModifiedBy>Vanessa das Gracas Jose Ventura</cp:lastModifiedBy>
  <cp:revision>3</cp:revision>
  <dcterms:created xsi:type="dcterms:W3CDTF">2023-08-20T18:04:00Z</dcterms:created>
  <dcterms:modified xsi:type="dcterms:W3CDTF">2023-08-20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6c6e6523d191177dde0b8b52fe32d0515aa04df2d50980853a6979300ff3c</vt:lpwstr>
  </property>
</Properties>
</file>